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1468"/>
        <w:gridCol w:w="1326"/>
        <w:gridCol w:w="1482"/>
        <w:gridCol w:w="1468"/>
        <w:gridCol w:w="1334"/>
      </w:tblGrid>
      <w:tr>
        <w:trPr>
          <w:trHeight w:val="288" w:hRule="atLeast"/>
          <w:cantSplit w:val="true"/>
        </w:trPr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Seq ID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r HPI*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Seq ID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r HPI*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M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735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100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673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C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46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P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26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Q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57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RG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92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65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AIP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39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R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91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2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74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7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89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3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09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BP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67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B6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6473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25H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89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X2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749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C4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81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KAR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82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P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74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S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45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7B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82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DN10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38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17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P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42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GR2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18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A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99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DD45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81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A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99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K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40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F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81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IT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33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CXR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642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R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34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F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12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36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B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34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F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39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A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35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41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Y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4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P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443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28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M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17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NMB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45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AF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98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AT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79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80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ST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94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4A4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565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1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60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BI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90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X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79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M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92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GR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08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P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025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89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C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877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00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78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P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63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NN1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32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643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F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34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E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18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TPA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313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00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TP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16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PL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15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34A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40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X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75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F2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54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FN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40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SP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38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  <w:cantSplit w:val="true"/>
        </w:trPr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S3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707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REB3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514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</w:tbl>
    <w:p>
      <w:pPr>
        <w:pStyle w:val="Normal"/>
        <w:spacing w:lineRule="auto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/>
        <w:rPr>
          <w:sz w:val="18"/>
          <w:szCs w:val="18"/>
        </w:rPr>
      </w:pPr>
      <w:r>
        <w:rPr>
          <w:sz w:val="18"/>
          <w:szCs w:val="18"/>
        </w:rPr>
        <w:t>* “Dir HPI” refers to directionality of expression change (where “up” refers to HPI-up / LPI-down and “down” to HPI-down / LPI-up)</w:t>
      </w:r>
    </w:p>
    <w:p>
      <w:pPr>
        <w:pStyle w:val="Normal"/>
        <w:spacing w:lineRule="auto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/>
        <w:rPr>
          <w:b/>
          <w:b/>
        </w:rPr>
      </w:pPr>
      <w:r>
        <w:rPr>
          <w:rFonts w:cs="Arial" w:ascii="Arial" w:hAnsi="Arial"/>
          <w:b/>
        </w:rPr>
        <w:t>Additional File 3. Table S1. Digital signature genes by Fisher’s summary-statistic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23:18:00Z</dcterms:created>
  <dc:creator>Stewart Chang</dc:creator>
  <dc:description/>
  <dc:language>en-US</dc:language>
  <cp:lastModifiedBy>Stewart Chang</cp:lastModifiedBy>
  <dcterms:modified xsi:type="dcterms:W3CDTF">2011-12-15T23:38:00Z</dcterms:modified>
  <cp:revision>1</cp:revision>
  <dc:subject/>
  <dc:title/>
</cp:coreProperties>
</file>